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39041B1" w:rsidR="00994A3D" w:rsidRPr="001549D3" w:rsidRDefault="00994A3D" w:rsidP="00777B57">
      <w:pPr>
        <w:keepNext/>
        <w:rPr>
          <w:rFonts w:cs="Times New Roman"/>
          <w:szCs w:val="24"/>
        </w:rPr>
      </w:pPr>
    </w:p>
    <w:p w14:paraId="3B020E77" w14:textId="1072B73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77B57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8B0E6F">
        <w:rPr>
          <w:rFonts w:cs="Times New Roman"/>
          <w:b/>
          <w:szCs w:val="24"/>
        </w:rPr>
        <w:t>:</w:t>
      </w:r>
      <w:r w:rsidR="00777B57">
        <w:rPr>
          <w:rFonts w:cs="Times New Roman"/>
          <w:szCs w:val="24"/>
        </w:rPr>
        <w:t xml:space="preserve"> </w:t>
      </w:r>
      <w:r w:rsidR="008B0E6F">
        <w:rPr>
          <w:rFonts w:cs="Times New Roman"/>
          <w:szCs w:val="24"/>
        </w:rPr>
        <w:t>S</w:t>
      </w:r>
      <w:r w:rsidR="00777B57">
        <w:rPr>
          <w:rFonts w:cs="Times New Roman"/>
          <w:szCs w:val="24"/>
        </w:rPr>
        <w:t>equences of the real-time PCR primers.</w:t>
      </w:r>
    </w:p>
    <w:tbl>
      <w:tblPr>
        <w:tblStyle w:val="GridTable2-Accent31"/>
        <w:tblW w:w="8000" w:type="dxa"/>
        <w:tblLook w:val="04A0" w:firstRow="1" w:lastRow="0" w:firstColumn="1" w:lastColumn="0" w:noHBand="0" w:noVBand="1"/>
      </w:tblPr>
      <w:tblGrid>
        <w:gridCol w:w="960"/>
        <w:gridCol w:w="3520"/>
        <w:gridCol w:w="3520"/>
      </w:tblGrid>
      <w:tr w:rsidR="00777B57" w:rsidRPr="00777B57" w14:paraId="01AC48B2" w14:textId="77777777" w:rsidTr="00FB3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EDBA43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77B57">
              <w:rPr>
                <w:rFonts w:eastAsia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520" w:type="dxa"/>
            <w:noWrap/>
            <w:hideMark/>
          </w:tcPr>
          <w:p w14:paraId="3C0F9473" w14:textId="77777777" w:rsidR="00777B57" w:rsidRPr="00777B57" w:rsidRDefault="00777B57" w:rsidP="00777B5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77B57">
              <w:rPr>
                <w:rFonts w:eastAsia="Times New Roman" w:cs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520" w:type="dxa"/>
            <w:noWrap/>
            <w:hideMark/>
          </w:tcPr>
          <w:p w14:paraId="3CBEE036" w14:textId="77777777" w:rsidR="00777B57" w:rsidRPr="00777B57" w:rsidRDefault="00777B57" w:rsidP="00777B5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77B57">
              <w:rPr>
                <w:rFonts w:eastAsia="Times New Roman" w:cs="Times New Roman"/>
                <w:color w:val="000000"/>
                <w:sz w:val="16"/>
                <w:szCs w:val="16"/>
              </w:rPr>
              <w:t>Reverse Primer</w:t>
            </w:r>
          </w:p>
        </w:tc>
      </w:tr>
      <w:tr w:rsidR="00777B57" w:rsidRPr="00777B57" w14:paraId="19A768DA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6D764E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3520" w:type="dxa"/>
            <w:noWrap/>
          </w:tcPr>
          <w:p w14:paraId="07607D89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ATTACCGCAAGGGTGGGA</w:t>
            </w:r>
          </w:p>
          <w:p w14:paraId="1BBCAA2B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2FD8EC58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AGAGTACCACGCCAAAGGA</w:t>
            </w:r>
          </w:p>
          <w:p w14:paraId="2FEFB2B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10890900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6E3548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3520" w:type="dxa"/>
            <w:noWrap/>
          </w:tcPr>
          <w:p w14:paraId="0CFEECF1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CCATTGGGACCGGAGAAA</w:t>
            </w:r>
          </w:p>
          <w:p w14:paraId="2AD48E9A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376F7480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TGGTGCTCACTGCGGC</w:t>
            </w:r>
          </w:p>
          <w:p w14:paraId="49D52213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23846F48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42AED29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YN</w:t>
            </w:r>
          </w:p>
        </w:tc>
        <w:tc>
          <w:tcPr>
            <w:tcW w:w="3520" w:type="dxa"/>
            <w:noWrap/>
          </w:tcPr>
          <w:p w14:paraId="2DD92586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GAGCATCAGCAAGAGTAGCA</w:t>
            </w:r>
          </w:p>
          <w:p w14:paraId="7E81413F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3FB0F73C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ATGGCGCAACTGCAACG</w:t>
            </w:r>
          </w:p>
          <w:p w14:paraId="0309A17A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7B7B86D5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AADEC36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K</w:t>
            </w:r>
          </w:p>
        </w:tc>
        <w:tc>
          <w:tcPr>
            <w:tcW w:w="3520" w:type="dxa"/>
            <w:noWrap/>
          </w:tcPr>
          <w:p w14:paraId="6D4B8FEF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AGGGGGCGGCAAGATTTC</w:t>
            </w:r>
          </w:p>
          <w:p w14:paraId="06DDA622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003B25D2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TTTGCAGCGTCCTTGCTC</w:t>
            </w:r>
          </w:p>
          <w:p w14:paraId="782696FE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5CB144E7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CF08B7F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3520" w:type="dxa"/>
            <w:noWrap/>
          </w:tcPr>
          <w:p w14:paraId="43245330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TGGGCTGCAAATCCAAGAA</w:t>
            </w:r>
          </w:p>
          <w:p w14:paraId="63984049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62E72747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TGCTACTGGCCGCTGAAG</w:t>
            </w:r>
          </w:p>
          <w:p w14:paraId="58DACB2C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0C246640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7AD3DAB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OCK2</w:t>
            </w:r>
          </w:p>
        </w:tc>
        <w:tc>
          <w:tcPr>
            <w:tcW w:w="3520" w:type="dxa"/>
            <w:noWrap/>
          </w:tcPr>
          <w:p w14:paraId="6C23843D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ACCTGAGCGCGAGGAG</w:t>
            </w:r>
          </w:p>
          <w:p w14:paraId="2994FE10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53E386D9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AAGCCATCCAGCAAGCTCTC</w:t>
            </w:r>
          </w:p>
          <w:p w14:paraId="5AB92745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6210677E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B73531B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O1</w:t>
            </w:r>
          </w:p>
        </w:tc>
        <w:tc>
          <w:tcPr>
            <w:tcW w:w="3520" w:type="dxa"/>
            <w:noWrap/>
          </w:tcPr>
          <w:p w14:paraId="424812F1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AGAGCTGGAATGCCGTCG</w:t>
            </w:r>
          </w:p>
          <w:p w14:paraId="620B8330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6EB4A7E5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TTGTGTTGAGGTGGCGGAA</w:t>
            </w:r>
          </w:p>
          <w:p w14:paraId="2399E5C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188BCE12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A5F3E11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APK1</w:t>
            </w:r>
          </w:p>
        </w:tc>
        <w:tc>
          <w:tcPr>
            <w:tcW w:w="3520" w:type="dxa"/>
            <w:noWrap/>
          </w:tcPr>
          <w:p w14:paraId="22DCDE3B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ACTCCCTAGCTGTGTTCCC</w:t>
            </w:r>
          </w:p>
          <w:p w14:paraId="0E463EED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37E8B422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TCCCAGACCATCACCACC</w:t>
            </w:r>
          </w:p>
          <w:p w14:paraId="7553525E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77262E40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66D4DFF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3520" w:type="dxa"/>
            <w:noWrap/>
          </w:tcPr>
          <w:p w14:paraId="6A561816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GCTGTATGGCCTGCAAGAT</w:t>
            </w:r>
          </w:p>
          <w:p w14:paraId="03E6E5C7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4C09B857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ATTCTGGCTGGTGACAGG</w:t>
            </w:r>
          </w:p>
          <w:p w14:paraId="2BF1D286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5E199F71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EC949B6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3520" w:type="dxa"/>
            <w:noWrap/>
          </w:tcPr>
          <w:p w14:paraId="5B1D735A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ATTTCCGACTGGGGAGAGC</w:t>
            </w:r>
          </w:p>
          <w:p w14:paraId="13DF324B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74991E9D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AATGACGCCGGAGAAACCC</w:t>
            </w:r>
          </w:p>
          <w:p w14:paraId="31387628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15105843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80693C3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PK11</w:t>
            </w:r>
          </w:p>
        </w:tc>
        <w:tc>
          <w:tcPr>
            <w:tcW w:w="3520" w:type="dxa"/>
            <w:noWrap/>
          </w:tcPr>
          <w:p w14:paraId="4F5F4DEC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AAGGCCAGCAGCCATATCT</w:t>
            </w:r>
          </w:p>
          <w:p w14:paraId="163D2569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42D0FC58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CAAGGCATCAGGAACCGAG</w:t>
            </w:r>
          </w:p>
          <w:p w14:paraId="666D9595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3F79519E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F16C1BB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3520" w:type="dxa"/>
            <w:noWrap/>
          </w:tcPr>
          <w:p w14:paraId="1712F00A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ATGAGAAGCTAGGCGAGG</w:t>
            </w:r>
          </w:p>
          <w:p w14:paraId="4C8F5F96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3352E0EC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CAGGTCTCTGTGGATGATGC</w:t>
            </w:r>
          </w:p>
          <w:p w14:paraId="0D8B9900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70D3CF00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C3CF237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PK13</w:t>
            </w:r>
          </w:p>
        </w:tc>
        <w:tc>
          <w:tcPr>
            <w:tcW w:w="3520" w:type="dxa"/>
            <w:noWrap/>
          </w:tcPr>
          <w:p w14:paraId="3924FD53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AAGCAGGACGTCAACAAGA</w:t>
            </w:r>
          </w:p>
          <w:p w14:paraId="5B172EB8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23683352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AAGCAGGACGTCAACAAGA</w:t>
            </w:r>
          </w:p>
          <w:p w14:paraId="6F858888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3F399DE0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08B92E1C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3520" w:type="dxa"/>
            <w:noWrap/>
          </w:tcPr>
          <w:p w14:paraId="432AAC6F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000000"/>
                <w:sz w:val="18"/>
                <w:szCs w:val="18"/>
              </w:rPr>
              <w:t>AGGATGCCAAGCCATGAGG</w:t>
            </w:r>
          </w:p>
          <w:p w14:paraId="5725E402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63A8F7B7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000000"/>
                <w:sz w:val="18"/>
                <w:szCs w:val="18"/>
              </w:rPr>
              <w:t>TCGCAAAGTTCATCTTCGGC</w:t>
            </w:r>
          </w:p>
          <w:p w14:paraId="64342343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77B57" w:rsidRPr="00777B57" w14:paraId="3C59954C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06A80BB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3520" w:type="dxa"/>
          </w:tcPr>
          <w:p w14:paraId="30D93E0E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GAGGTGAAGGACCACAAA</w:t>
            </w:r>
          </w:p>
          <w:p w14:paraId="192E7ACD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</w:tcPr>
          <w:p w14:paraId="2729CA8A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AACTTGGCACTGGAAGCCT</w:t>
            </w:r>
          </w:p>
          <w:p w14:paraId="094BCF3A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3B021049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3C16B69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3520" w:type="dxa"/>
            <w:noWrap/>
          </w:tcPr>
          <w:p w14:paraId="3E427D14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000000"/>
                <w:sz w:val="18"/>
                <w:szCs w:val="18"/>
              </w:rPr>
              <w:t>GACCTGAAGGCGAACGTGAT</w:t>
            </w:r>
          </w:p>
          <w:p w14:paraId="17C52B41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02191EEE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000000"/>
                <w:sz w:val="18"/>
                <w:szCs w:val="18"/>
              </w:rPr>
              <w:t>TCTCTTGTCTCTAGCTTTTGGCT</w:t>
            </w:r>
          </w:p>
          <w:p w14:paraId="18C43A6C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77B57" w:rsidRPr="00777B57" w14:paraId="7D779D58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937A333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520" w:type="dxa"/>
            <w:noWrap/>
          </w:tcPr>
          <w:p w14:paraId="467CBDD5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GGTGGTTGGTGCGTTGT</w:t>
            </w:r>
          </w:p>
        </w:tc>
        <w:tc>
          <w:tcPr>
            <w:tcW w:w="3520" w:type="dxa"/>
            <w:noWrap/>
          </w:tcPr>
          <w:p w14:paraId="3A8B7A35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TAGGAGTTGAAGGCGATGCG</w:t>
            </w:r>
          </w:p>
          <w:p w14:paraId="13DC175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3B8E4593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70DC4322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3520" w:type="dxa"/>
            <w:noWrap/>
          </w:tcPr>
          <w:p w14:paraId="4D086D75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CTCGTCTTCTCTTCTGGAGG</w:t>
            </w:r>
          </w:p>
          <w:p w14:paraId="575BEFF4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7D11444B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GTATTTCCTCGCCGGGTTC</w:t>
            </w:r>
          </w:p>
          <w:p w14:paraId="1A75FD97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0A9FA68A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5C0FE953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G</w:t>
            </w:r>
          </w:p>
        </w:tc>
        <w:tc>
          <w:tcPr>
            <w:tcW w:w="3520" w:type="dxa"/>
            <w:noWrap/>
          </w:tcPr>
          <w:p w14:paraId="6976F595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CTACGTGAACCCCGACTTC</w:t>
            </w:r>
          </w:p>
          <w:p w14:paraId="13B84C91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205E1EAF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GGGGTGCAGGATATGACG</w:t>
            </w:r>
          </w:p>
          <w:p w14:paraId="55CBE867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75BD038E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29C4BDEC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3520" w:type="dxa"/>
            <w:noWrap/>
          </w:tcPr>
          <w:p w14:paraId="7BB6CCA4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GAACTTGGAACCTGGCGGT</w:t>
            </w:r>
          </w:p>
          <w:p w14:paraId="2ED59B7A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53BA6060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CGAGCTTCAAACCAGGAAG</w:t>
            </w:r>
          </w:p>
          <w:p w14:paraId="30102089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660AC4B2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6F3E4BFB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3520" w:type="dxa"/>
            <w:noWrap/>
          </w:tcPr>
          <w:p w14:paraId="43F5BD8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ACACTTTCCAAGCCAAGCG</w:t>
            </w:r>
          </w:p>
          <w:p w14:paraId="457448FE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19212286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GCGTCCAAGTCCCCATATT</w:t>
            </w:r>
          </w:p>
          <w:p w14:paraId="273637E3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49AD3663" w14:textId="77777777" w:rsidTr="00FB31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628DA93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Q</w:t>
            </w:r>
          </w:p>
        </w:tc>
        <w:tc>
          <w:tcPr>
            <w:tcW w:w="3520" w:type="dxa"/>
            <w:noWrap/>
          </w:tcPr>
          <w:p w14:paraId="2856012F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ACCCATTCTCAGCAGACTCC</w:t>
            </w:r>
          </w:p>
          <w:p w14:paraId="0678425E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4E96BEE7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GCACGAGAAGGGGTTAAGGT</w:t>
            </w:r>
          </w:p>
          <w:p w14:paraId="08268AF3" w14:textId="77777777" w:rsidR="00777B57" w:rsidRPr="00777B57" w:rsidRDefault="00777B57" w:rsidP="00777B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  <w:tr w:rsidR="00777B57" w:rsidRPr="00777B57" w14:paraId="73AE3EC9" w14:textId="77777777" w:rsidTr="00F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150C50F4" w14:textId="77777777" w:rsidR="00777B57" w:rsidRPr="00777B57" w:rsidRDefault="00777B57" w:rsidP="00777B5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520" w:type="dxa"/>
            <w:noWrap/>
          </w:tcPr>
          <w:p w14:paraId="148A641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TTCGAGGAGCTCTGTGAGGAA</w:t>
            </w:r>
          </w:p>
          <w:p w14:paraId="1C2E1907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3520" w:type="dxa"/>
            <w:noWrap/>
          </w:tcPr>
          <w:p w14:paraId="2F82D924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  <w:r w:rsidRPr="00777B57">
              <w:rPr>
                <w:rFonts w:eastAsia="Times New Roman" w:cs="Times New Roman"/>
                <w:color w:val="222222"/>
                <w:sz w:val="18"/>
                <w:szCs w:val="18"/>
              </w:rPr>
              <w:t>CTTCGCTGTCCACCCACTTG</w:t>
            </w:r>
          </w:p>
          <w:p w14:paraId="49D10B60" w14:textId="77777777" w:rsidR="00777B57" w:rsidRPr="00777B57" w:rsidRDefault="00777B57" w:rsidP="00777B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 w:val="18"/>
                <w:szCs w:val="18"/>
              </w:rPr>
            </w:pPr>
          </w:p>
        </w:tc>
      </w:tr>
    </w:tbl>
    <w:p w14:paraId="7EAB87D9" w14:textId="77777777" w:rsidR="00777B57" w:rsidRPr="00777B57" w:rsidRDefault="00777B57" w:rsidP="00777B57">
      <w:pPr>
        <w:spacing w:before="0" w:after="0"/>
        <w:rPr>
          <w:rFonts w:eastAsia="Times New Roman"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5ED9B" w14:textId="77777777" w:rsidR="00DB7A8A" w:rsidRDefault="00DB7A8A" w:rsidP="00117666">
      <w:pPr>
        <w:spacing w:after="0"/>
      </w:pPr>
      <w:r>
        <w:separator/>
      </w:r>
    </w:p>
  </w:endnote>
  <w:endnote w:type="continuationSeparator" w:id="0">
    <w:p w14:paraId="2A953EFE" w14:textId="77777777" w:rsidR="00DB7A8A" w:rsidRDefault="00DB7A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F39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39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F39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F39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39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F39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15CDB" w14:textId="77777777" w:rsidR="00DB7A8A" w:rsidRDefault="00DB7A8A" w:rsidP="00117666">
      <w:pPr>
        <w:spacing w:after="0"/>
      </w:pPr>
      <w:r>
        <w:separator/>
      </w:r>
    </w:p>
  </w:footnote>
  <w:footnote w:type="continuationSeparator" w:id="0">
    <w:p w14:paraId="722441E1" w14:textId="77777777" w:rsidR="00DB7A8A" w:rsidRDefault="00DB7A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F39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F39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23BF"/>
    <w:rsid w:val="00267D18"/>
    <w:rsid w:val="002868E2"/>
    <w:rsid w:val="002869C3"/>
    <w:rsid w:val="002936E4"/>
    <w:rsid w:val="002B4A57"/>
    <w:rsid w:val="002C74CA"/>
    <w:rsid w:val="002F395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B57"/>
    <w:rsid w:val="00790BB3"/>
    <w:rsid w:val="007C206C"/>
    <w:rsid w:val="007D3E17"/>
    <w:rsid w:val="00803D24"/>
    <w:rsid w:val="00817DD6"/>
    <w:rsid w:val="00885156"/>
    <w:rsid w:val="008B0E6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96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A8A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777B57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777B57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nds, Terry D.</cp:lastModifiedBy>
  <cp:revision>3</cp:revision>
  <cp:lastPrinted>2013-10-03T12:51:00Z</cp:lastPrinted>
  <dcterms:created xsi:type="dcterms:W3CDTF">2026-05-22T17:55:00Z</dcterms:created>
  <dcterms:modified xsi:type="dcterms:W3CDTF">2026-05-2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